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0"/>
        <w:gridCol w:w="1880"/>
        <w:gridCol w:w="1180"/>
        <w:gridCol w:w="2080"/>
        <w:gridCol w:w="1040"/>
        <w:gridCol w:w="720"/>
        <w:gridCol w:w="1420"/>
      </w:tblGrid>
      <w:tr w:rsidR="00585AF1" w14:paraId="7E671FE3" w14:textId="77777777" w:rsidTr="00020096">
        <w:trPr>
          <w:trHeight w:val="3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3D353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alysi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EE0CE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32DE0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F1ED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B4D6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683C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8E40" w14:textId="77777777" w:rsidR="00585AF1" w:rsidRDefault="00585AF1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</w:tr>
      <w:tr w:rsidR="00585AF1" w14:paraId="194ED155" w14:textId="77777777" w:rsidTr="0002009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F4438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irst Follow-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902D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 and 4-year-ol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EA08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83A81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93B9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093D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51DA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37, -0.56]</w:t>
            </w:r>
          </w:p>
        </w:tc>
      </w:tr>
      <w:tr w:rsidR="00585AF1" w14:paraId="5F79621E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C1588F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F5D03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007B1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3F5B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E38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612B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91FE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6,  1.48]</w:t>
            </w:r>
          </w:p>
        </w:tc>
      </w:tr>
      <w:tr w:rsidR="00585AF1" w14:paraId="0554FD9B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B5EF24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4148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D18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6978F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12449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EE78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454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84, -0.25]</w:t>
            </w:r>
          </w:p>
        </w:tc>
      </w:tr>
      <w:tr w:rsidR="00585AF1" w14:paraId="4CF16A43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91CEFE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EBC23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9110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DE08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E94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A4B6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9203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9,  1.00]</w:t>
            </w:r>
          </w:p>
        </w:tc>
      </w:tr>
      <w:tr w:rsidR="00585AF1" w14:paraId="0B88D7F3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8658C4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83B89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0B291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F163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3A53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8D5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071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5,  0.54]</w:t>
            </w:r>
          </w:p>
        </w:tc>
      </w:tr>
      <w:tr w:rsidR="00585AF1" w14:paraId="76AF44D8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D1298C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3900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9A19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98636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E835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2DAC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03BE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2,  0.71]</w:t>
            </w:r>
          </w:p>
        </w:tc>
      </w:tr>
      <w:tr w:rsidR="00585AF1" w14:paraId="248CB07D" w14:textId="77777777" w:rsidTr="00020096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114D8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cond Follow-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97E69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year-old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30BF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0ED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26E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026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5C96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40, -0.47]</w:t>
            </w:r>
          </w:p>
        </w:tc>
      </w:tr>
      <w:tr w:rsidR="00585AF1" w14:paraId="3147C6A6" w14:textId="77777777" w:rsidTr="0002009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5B821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AFF5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0CB8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AD5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8272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5742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264F4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00,  1.11]</w:t>
            </w:r>
          </w:p>
        </w:tc>
      </w:tr>
      <w:tr w:rsidR="00585AF1" w14:paraId="78D3071C" w14:textId="77777777" w:rsidTr="0002009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9C9843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0087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321C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016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FD8D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BCCFD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B35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0,  1.78]</w:t>
            </w:r>
          </w:p>
        </w:tc>
      </w:tr>
      <w:tr w:rsidR="00585AF1" w14:paraId="11EC5C97" w14:textId="77777777" w:rsidTr="0002009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C4B189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BB20E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year-old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AA265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D85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BEDF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5530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F311F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20, -0.13]</w:t>
            </w:r>
          </w:p>
        </w:tc>
      </w:tr>
      <w:tr w:rsidR="00585AF1" w14:paraId="1EBC0C4D" w14:textId="77777777" w:rsidTr="0002009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A8B6A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47F3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F4B8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FB1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F007F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B8C3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70C9E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8,  0.86]</w:t>
            </w:r>
          </w:p>
        </w:tc>
      </w:tr>
      <w:tr w:rsidR="00585AF1" w14:paraId="25B1934B" w14:textId="77777777" w:rsidTr="00020096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30A60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E8CB8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96CCC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B4FC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1072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6CAA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DEA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8,  1.30]</w:t>
            </w:r>
          </w:p>
        </w:tc>
      </w:tr>
      <w:tr w:rsidR="00585AF1" w14:paraId="5C17486E" w14:textId="77777777" w:rsidTr="00020096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C5EB1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hird Follow-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979D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-year-ol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479F6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9D11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1990D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5593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4B7AD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48, -0.52]</w:t>
            </w:r>
          </w:p>
        </w:tc>
      </w:tr>
      <w:tr w:rsidR="00585AF1" w14:paraId="2EF33DCA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4282F9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A74A3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73649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A7699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48A8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30056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0AC0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79, -0.14]</w:t>
            </w:r>
          </w:p>
        </w:tc>
      </w:tr>
      <w:tr w:rsidR="00585AF1" w14:paraId="792EC696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96344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0F248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B8BE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2C4ED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B827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73F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266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7,  0.62]</w:t>
            </w:r>
          </w:p>
        </w:tc>
      </w:tr>
      <w:tr w:rsidR="00585AF1" w14:paraId="12E200EF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85621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151CB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-year-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BA421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42F1F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ADC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67165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16F2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57, -0.10]</w:t>
            </w:r>
          </w:p>
        </w:tc>
      </w:tr>
      <w:tr w:rsidR="00585AF1" w14:paraId="7BBAFB75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4A7B16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0BF8D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165C9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bot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A872B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4A7A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5D33C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5F03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67, -0.18]</w:t>
            </w:r>
          </w:p>
        </w:tc>
      </w:tr>
      <w:tr w:rsidR="00585AF1" w14:paraId="3FA0A1CC" w14:textId="77777777" w:rsidTr="00020096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4DC3FE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4D74A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20ED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 al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00548" w14:textId="77777777" w:rsidR="00585AF1" w:rsidRDefault="00585AF1" w:rsidP="00020096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6530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A799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76528" w14:textId="77777777" w:rsidR="00585AF1" w:rsidRDefault="00585AF1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2,  0.19]</w:t>
            </w:r>
          </w:p>
        </w:tc>
      </w:tr>
    </w:tbl>
    <w:p w14:paraId="4B7C7F0C" w14:textId="43F37DAC" w:rsidR="004D6D12" w:rsidRDefault="00204DC1" w:rsidP="00204DC1">
      <w:pPr>
        <w:spacing w:line="480" w:lineRule="auto"/>
      </w:pPr>
      <w:r>
        <w:rPr>
          <w:b/>
          <w:bCs/>
        </w:rPr>
        <w:t>S2 Table</w:t>
      </w:r>
      <w:r>
        <w:t xml:space="preserve">. </w:t>
      </w:r>
      <w:r w:rsidRPr="007546E6">
        <w:t>Marginal posterior distributions of models reported in the three follow-up analyses of Study</w:t>
      </w:r>
      <w:r>
        <w:t xml:space="preserve"> 1</w:t>
      </w:r>
      <w:r w:rsidRPr="007546E6">
        <w:t>. “Estimate</w:t>
      </w:r>
      <w:r>
        <w:t>” represents median, “Error” represents 1 SD, “HDI” represents the 95% highest density interval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AF1"/>
    <w:rsid w:val="000C2BA2"/>
    <w:rsid w:val="001D292D"/>
    <w:rsid w:val="00204DC1"/>
    <w:rsid w:val="003A0CE8"/>
    <w:rsid w:val="00403DDF"/>
    <w:rsid w:val="004D6D12"/>
    <w:rsid w:val="005500DE"/>
    <w:rsid w:val="00585AF1"/>
    <w:rsid w:val="00785118"/>
    <w:rsid w:val="00851092"/>
    <w:rsid w:val="008B0F1C"/>
    <w:rsid w:val="00C54408"/>
    <w:rsid w:val="00C8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7775D"/>
  <w15:chartTrackingRefBased/>
  <w15:docId w15:val="{64F27057-2B40-1149-A1A8-D4FB00917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AF1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5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A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A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A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AF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AF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AF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AF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A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A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AF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AF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AF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A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A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A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A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A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5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AF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5A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AF1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5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AF1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5A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A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A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A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2</cp:revision>
  <dcterms:created xsi:type="dcterms:W3CDTF">2024-06-24T15:39:00Z</dcterms:created>
  <dcterms:modified xsi:type="dcterms:W3CDTF">2024-06-24T17:46:00Z</dcterms:modified>
</cp:coreProperties>
</file>